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2C33B" w14:textId="1B6BE210" w:rsidR="0057379A" w:rsidRPr="007F678C" w:rsidRDefault="0057379A" w:rsidP="0057379A">
      <w:pPr>
        <w:spacing w:after="0" w:line="480" w:lineRule="auto"/>
        <w:jc w:val="both"/>
        <w:rPr>
          <w:rFonts w:ascii="Times New Roman" w:eastAsia="SimSun" w:hAnsi="Times New Roman" w:cs="Times New Roman"/>
        </w:rPr>
      </w:pPr>
      <w:r w:rsidRPr="007F678C">
        <w:rPr>
          <w:rFonts w:ascii="Times New Roman" w:eastAsia="SimSun" w:hAnsi="Times New Roman" w:cs="Times New Roman"/>
        </w:rPr>
        <w:t>S1</w:t>
      </w:r>
      <w:r>
        <w:rPr>
          <w:rFonts w:ascii="Times New Roman" w:eastAsia="SimSun" w:hAnsi="Times New Roman" w:cs="Times New Roman"/>
        </w:rPr>
        <w:t xml:space="preserve"> </w:t>
      </w:r>
      <w:r w:rsidRPr="007F678C">
        <w:rPr>
          <w:rFonts w:ascii="Times New Roman" w:eastAsia="SimSun" w:hAnsi="Times New Roman" w:cs="Times New Roman"/>
        </w:rPr>
        <w:t xml:space="preserve">Table. Populations of </w:t>
      </w:r>
      <w:proofErr w:type="spellStart"/>
      <w:r w:rsidRPr="007F678C">
        <w:rPr>
          <w:rFonts w:ascii="Times New Roman" w:eastAsia="SimSun" w:hAnsi="Times New Roman" w:cs="Times New Roman"/>
          <w:i/>
        </w:rPr>
        <w:t>Diatraea</w:t>
      </w:r>
      <w:proofErr w:type="spellEnd"/>
      <w:r w:rsidRPr="007F678C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Pr="007F678C">
        <w:rPr>
          <w:rFonts w:ascii="Times New Roman" w:eastAsia="SimSun" w:hAnsi="Times New Roman" w:cs="Times New Roman"/>
          <w:i/>
        </w:rPr>
        <w:t>saccharalis</w:t>
      </w:r>
      <w:proofErr w:type="spellEnd"/>
      <w:r w:rsidRPr="007F678C">
        <w:rPr>
          <w:rFonts w:ascii="Times New Roman" w:eastAsia="SimSun" w:hAnsi="Times New Roman" w:cs="Times New Roman"/>
        </w:rPr>
        <w:t xml:space="preserve"> collected and their geographic location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208"/>
        <w:gridCol w:w="2048"/>
        <w:gridCol w:w="2374"/>
        <w:gridCol w:w="1148"/>
        <w:gridCol w:w="2307"/>
        <w:gridCol w:w="1337"/>
        <w:gridCol w:w="1208"/>
      </w:tblGrid>
      <w:tr w:rsidR="0057379A" w:rsidRPr="007F678C" w14:paraId="08AF77A3" w14:textId="77777777" w:rsidTr="00E60BBD">
        <w:trPr>
          <w:trHeight w:val="705"/>
          <w:jc w:val="center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886A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1179F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opulation (Country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0203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opulation (State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1B08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opulation (City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D37E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5859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3877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0B93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Number of </w:t>
            </w:r>
            <w:r w:rsidRPr="007F678C">
              <w:rPr>
                <w:rFonts w:ascii="Times New Roman" w:hAnsi="Times New Roman" w:cs="Times New Roman"/>
              </w:rPr>
              <w:br/>
              <w:t>Individuals</w:t>
            </w:r>
          </w:p>
        </w:tc>
      </w:tr>
      <w:tr w:rsidR="0057379A" w:rsidRPr="007F678C" w14:paraId="3169DF27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D623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LaCocha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7BB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345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ucumá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8FB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7F678C">
              <w:rPr>
                <w:rFonts w:ascii="Times New Roman" w:hAnsi="Times New Roman" w:cs="Times New Roman"/>
              </w:rPr>
              <w:t>Coch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924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90B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7.76804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19F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65.58415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163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0</w:t>
            </w:r>
          </w:p>
        </w:tc>
      </w:tr>
      <w:tr w:rsidR="0057379A" w:rsidRPr="007F678C" w14:paraId="22F2BD84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AF7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LaCruz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28F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8989" w14:textId="77777777" w:rsidR="0057379A" w:rsidRPr="00B43219" w:rsidRDefault="0057379A" w:rsidP="00E60BBD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43219">
              <w:rPr>
                <w:rFonts w:ascii="Times New Roman" w:hAnsi="Times New Roman" w:cs="Times New Roman"/>
                <w:highlight w:val="yellow"/>
              </w:rPr>
              <w:t>Tucumá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25A3" w14:textId="77777777" w:rsidR="0057379A" w:rsidRPr="00B43219" w:rsidRDefault="0057379A" w:rsidP="00E60BBD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43219">
              <w:rPr>
                <w:rFonts w:ascii="Times New Roman" w:hAnsi="Times New Roman" w:cs="Times New Roman"/>
                <w:highlight w:val="yellow"/>
              </w:rPr>
              <w:t>La Cruz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A206" w14:textId="77777777" w:rsidR="0057379A" w:rsidRPr="00B43219" w:rsidRDefault="0057379A" w:rsidP="00E60BBD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43219">
              <w:rPr>
                <w:rFonts w:ascii="Times New Roman" w:hAnsi="Times New Roman" w:cs="Times New Roman"/>
                <w:highlight w:val="yellow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A8C7" w14:textId="77777777" w:rsidR="0057379A" w:rsidRPr="00B43219" w:rsidRDefault="0057379A" w:rsidP="00E60BBD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B43219">
              <w:rPr>
                <w:rFonts w:ascii="Times New Roman" w:hAnsi="Times New Roman" w:cs="Times New Roman"/>
                <w:highlight w:val="yellow"/>
              </w:rPr>
              <w:t>-29.17832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CA0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56.63783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CA85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5</w:t>
            </w:r>
          </w:p>
        </w:tc>
      </w:tr>
      <w:tr w:rsidR="0057379A" w:rsidRPr="007F678C" w14:paraId="7B029EE4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355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Jujuy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046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D88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Jujuy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AFA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Juju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4FC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F19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4.18433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EA1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65.3021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9C6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7</w:t>
            </w:r>
          </w:p>
        </w:tc>
      </w:tr>
      <w:tr w:rsidR="0057379A" w:rsidRPr="007F678C" w14:paraId="39465DF8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691D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Perga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6504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A0B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uenos Air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96C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Pergamino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CFB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A81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33.89128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799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60.57459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596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</w:t>
            </w:r>
          </w:p>
        </w:tc>
      </w:tr>
      <w:tr w:rsidR="0057379A" w:rsidRPr="007F678C" w14:paraId="0384C4D7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CA9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Qui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A28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14E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an Lu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3DF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Quine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B26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182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32.23370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F6D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65.80553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AD5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36617DA9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0249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Adam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002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108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3F1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Adamantin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681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20A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1.7178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782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51.0152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017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</w:t>
            </w:r>
          </w:p>
        </w:tc>
      </w:tr>
      <w:tr w:rsidR="0057379A" w:rsidRPr="007F678C" w14:paraId="36D73414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9C2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Araras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634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7B5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CAC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Arara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8FD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C02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2.36049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3C06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7.37983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412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</w:t>
            </w:r>
          </w:p>
        </w:tc>
      </w:tr>
      <w:tr w:rsidR="0057379A" w:rsidRPr="007F678C" w14:paraId="0E4BB588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5B9B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Goias_TBD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32C4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591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CBE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1D0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8686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6.68688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804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26478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E31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0C882963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D84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Inac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0CA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91D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FF8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Inaciolândi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C60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B4C3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8.48735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904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98921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2B7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</w:t>
            </w:r>
          </w:p>
        </w:tc>
      </w:tr>
      <w:tr w:rsidR="0057379A" w:rsidRPr="007F678C" w14:paraId="4D34F530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87FA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Jabo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D8F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D37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BA7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Jaboticabal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7A5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883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1.2525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C2F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8.32567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1F2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52</w:t>
            </w:r>
          </w:p>
        </w:tc>
      </w:tr>
      <w:tr w:rsidR="0057379A" w:rsidRPr="007F678C" w14:paraId="13BCB0E2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F053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Minas_TBD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9D9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B9E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inas Gera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7E0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inas Gerai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B0D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4F6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9.94658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ACF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3.96984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50B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</w:t>
            </w:r>
          </w:p>
        </w:tc>
      </w:tr>
      <w:tr w:rsidR="0057379A" w:rsidRPr="007F678C" w14:paraId="606DAE2A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A770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Morr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8EA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3B7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36E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Morrinho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132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E9A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7.7349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620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12085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414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093A39DD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F6BE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Morr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82C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300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B88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Morrinho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2FC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323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7.7349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604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12085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AC3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</w:t>
            </w:r>
          </w:p>
        </w:tc>
      </w:tr>
      <w:tr w:rsidR="0057379A" w:rsidRPr="007F678C" w14:paraId="3F282FBA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A926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S_TB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447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700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to Grosso do Su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C4D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to Grosso do S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2F1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6E0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7.73426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F93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11937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1B7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9</w:t>
            </w:r>
          </w:p>
        </w:tc>
      </w:tr>
      <w:tr w:rsidR="0057379A" w:rsidRPr="007F678C" w14:paraId="118AAEDE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B79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T_TB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8DC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92B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6294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8ED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A64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5.58896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836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56.08149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FA4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5</w:t>
            </w:r>
          </w:p>
        </w:tc>
      </w:tr>
      <w:tr w:rsidR="0057379A" w:rsidRPr="007F678C" w14:paraId="20F5E73B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3472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PAf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681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8B7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C5F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edro Afonso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D41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737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8.97075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1CD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8.17336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DC3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3</w:t>
            </w:r>
          </w:p>
        </w:tc>
      </w:tr>
      <w:tr w:rsidR="0057379A" w:rsidRPr="007F678C" w14:paraId="35A197C5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787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bookmarkStart w:id="0" w:name="_GoBack" w:colFirst="0" w:colLast="2"/>
            <w:proofErr w:type="spellStart"/>
            <w:r w:rsidRPr="007F678C">
              <w:rPr>
                <w:rFonts w:ascii="Times New Roman" w:hAnsi="Times New Roman" w:cs="Times New Roman"/>
              </w:rPr>
              <w:t>Parana_TBD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F8E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361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araná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380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araná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EB9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DC4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5.42442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350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9.26538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586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3</w:t>
            </w:r>
          </w:p>
        </w:tc>
      </w:tr>
      <w:bookmarkEnd w:id="0"/>
      <w:tr w:rsidR="0057379A" w:rsidRPr="007F678C" w14:paraId="5B538AF0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8373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Pira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EA7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337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703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iracicab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397C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E1C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2.73428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097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7.64806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F834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5</w:t>
            </w:r>
          </w:p>
        </w:tc>
      </w:tr>
      <w:tr w:rsidR="0057379A" w:rsidRPr="007F678C" w14:paraId="015C25B6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6098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lastRenderedPageBreak/>
              <w:t>Pira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8EE5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649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62B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Piracicab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2EB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344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2.73428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C0D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7.64806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AB0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2</w:t>
            </w:r>
          </w:p>
        </w:tc>
      </w:tr>
      <w:tr w:rsidR="0057379A" w:rsidRPr="007F678C" w14:paraId="08B8828B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F60A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Rib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CC1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7E3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31D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Ribeirão</w:t>
            </w:r>
            <w:proofErr w:type="spellEnd"/>
            <w:r w:rsidRPr="007F678C">
              <w:rPr>
                <w:rFonts w:ascii="Times New Roman" w:hAnsi="Times New Roman" w:cs="Times New Roman"/>
              </w:rPr>
              <w:t xml:space="preserve"> Preto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E1F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703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1.17040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D40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7.81032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F9C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285A1A6F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4BEE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Rondo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646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5B8D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B52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Rondonópoli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5BD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C45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6.46547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FB8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54.63872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387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3</w:t>
            </w:r>
          </w:p>
        </w:tc>
      </w:tr>
      <w:tr w:rsidR="0057379A" w:rsidRPr="007F678C" w14:paraId="67C61281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D3F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SHG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803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C81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Goiá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F0B8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anta Helena de Goiá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11B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3A8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7.81197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047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50.59812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192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31958B64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0C0F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P_TB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D4D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F62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ED6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8103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E35B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23.55051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E2D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6.63330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B2DB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8</w:t>
            </w:r>
          </w:p>
        </w:tc>
      </w:tr>
      <w:tr w:rsidR="0057379A" w:rsidRPr="007F678C" w14:paraId="170A30A1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140D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Uber_Co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275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124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inas Gera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967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Uberlândi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26E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6E0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18.89362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497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48.2213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B0F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</w:t>
            </w:r>
          </w:p>
        </w:tc>
      </w:tr>
      <w:tr w:rsidR="0057379A" w:rsidRPr="007F678C" w14:paraId="6CDF119C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840B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ElNilo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91F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7B9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</w:rPr>
              <w:t>Nilo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EE9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</w:rPr>
              <w:t>Nilo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695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57E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90A88">
              <w:rPr>
                <w:rFonts w:ascii="Times New Roman" w:hAnsi="Times New Roman" w:cs="Times New Roman"/>
              </w:rPr>
              <w:t>13.3951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EC1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90A88">
              <w:rPr>
                <w:rFonts w:ascii="Times New Roman" w:hAnsi="Times New Roman" w:cs="Times New Roman"/>
              </w:rPr>
              <w:t>88.88095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30E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51777A66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80D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ElPais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72A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38A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</w:rPr>
              <w:t>Paisnal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E79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7F678C">
              <w:rPr>
                <w:rFonts w:ascii="Times New Roman" w:hAnsi="Times New Roman" w:cs="Times New Roman"/>
              </w:rPr>
              <w:t>Paisnal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309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2B0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3.97551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8B2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89.2170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285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</w:t>
            </w:r>
          </w:p>
        </w:tc>
      </w:tr>
      <w:tr w:rsidR="0057379A" w:rsidRPr="007F678C" w14:paraId="7B4C848D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F862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FLA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691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888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7AB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5FA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353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6.68451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F9E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80.66755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6BF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5</w:t>
            </w:r>
          </w:p>
        </w:tc>
      </w:tr>
      <w:tr w:rsidR="0057379A" w:rsidRPr="007F678C" w14:paraId="097895C3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6058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BGlade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63C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078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CDA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elle Glad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9DA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461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6.68451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D20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80.66755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1ECE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9</w:t>
            </w:r>
          </w:p>
        </w:tc>
      </w:tr>
      <w:tr w:rsidR="0057379A" w:rsidRPr="007F678C" w14:paraId="0F66FAE3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13E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LA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A2B7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3501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17C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A115" w14:textId="77777777" w:rsidR="0057379A" w:rsidRPr="00890A88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890A88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652B" w14:textId="77777777" w:rsidR="0057379A" w:rsidRPr="00890A88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890A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E17D" w14:textId="77777777" w:rsidR="0057379A" w:rsidRPr="00890A88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890A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3B1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4</w:t>
            </w:r>
          </w:p>
        </w:tc>
      </w:tr>
      <w:tr w:rsidR="0057379A" w:rsidRPr="007F678C" w14:paraId="5D39A6F3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390E8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Louis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083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6400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380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8AC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035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30.98429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CA4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91.96233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926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5</w:t>
            </w:r>
          </w:p>
        </w:tc>
      </w:tr>
      <w:tr w:rsidR="0057379A" w:rsidRPr="007F678C" w14:paraId="32529DD8" w14:textId="77777777" w:rsidTr="00E60BBD">
        <w:trPr>
          <w:trHeight w:val="585"/>
          <w:jc w:val="center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6AC3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Beaum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AD9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5E6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8CD2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Beaumon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4F7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A01D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30.0801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73320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94.12655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547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13</w:t>
            </w:r>
          </w:p>
        </w:tc>
      </w:tr>
      <w:tr w:rsidR="0057379A" w:rsidRPr="007F678C" w14:paraId="2A5725ED" w14:textId="77777777" w:rsidTr="00E60BBD">
        <w:trPr>
          <w:trHeight w:val="375"/>
          <w:jc w:val="center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E32EC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78C">
              <w:rPr>
                <w:rFonts w:ascii="Times New Roman" w:hAnsi="Times New Roman" w:cs="Times New Roman"/>
              </w:rPr>
              <w:t>Wesl_Su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45E33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EBBE5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B133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Weslac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CE259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Sugarcan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4411A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26.159519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27B4F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-97.990836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138A6" w14:textId="77777777" w:rsidR="0057379A" w:rsidRPr="007F678C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7</w:t>
            </w:r>
          </w:p>
        </w:tc>
      </w:tr>
      <w:tr w:rsidR="0057379A" w:rsidRPr="00144C77" w14:paraId="21AED809" w14:textId="77777777" w:rsidTr="00E60BBD">
        <w:trPr>
          <w:trHeight w:val="872"/>
          <w:jc w:val="center"/>
        </w:trPr>
        <w:tc>
          <w:tcPr>
            <w:tcW w:w="268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C50B" w14:textId="77777777" w:rsidR="0057379A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  <w:r w:rsidRPr="007F678C">
              <w:rPr>
                <w:rFonts w:ascii="Times New Roman" w:hAnsi="Times New Roman" w:cs="Times New Roman"/>
              </w:rPr>
              <w:t>TBD = To be determined (information not available).</w:t>
            </w:r>
          </w:p>
          <w:p w14:paraId="57D22FEE" w14:textId="77777777" w:rsidR="0057379A" w:rsidRPr="00144C77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59DE5" w14:textId="77777777" w:rsidR="0057379A" w:rsidRPr="00144C77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72B43" w14:textId="77777777" w:rsidR="0057379A" w:rsidRPr="00144C77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97B6" w14:textId="77777777" w:rsidR="0057379A" w:rsidRPr="00144C77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E9F3" w14:textId="77777777" w:rsidR="0057379A" w:rsidRPr="00144C77" w:rsidRDefault="0057379A" w:rsidP="00E60BBD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FF8200C" w14:textId="77777777" w:rsidR="00571D95" w:rsidRDefault="00F7213D"/>
    <w:sectPr w:rsidR="00571D95" w:rsidSect="005737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2NDc2NTMyNDK3MLJQ0lEKTi0uzszPAykwrAUAc4tCwSwAAAA="/>
  </w:docVars>
  <w:rsids>
    <w:rsidRoot w:val="0057379A"/>
    <w:rsid w:val="0057379A"/>
    <w:rsid w:val="00B37DD0"/>
    <w:rsid w:val="00B43219"/>
    <w:rsid w:val="00C426E6"/>
    <w:rsid w:val="00F7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63943"/>
  <w15:chartTrackingRefBased/>
  <w15:docId w15:val="{C745B499-9FA5-4C25-ACC4-C457E2DB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ordeiro</dc:creator>
  <cp:keywords/>
  <dc:description/>
  <cp:lastModifiedBy>Erick Cordeiro</cp:lastModifiedBy>
  <cp:revision>2</cp:revision>
  <dcterms:created xsi:type="dcterms:W3CDTF">2018-11-08T21:11:00Z</dcterms:created>
  <dcterms:modified xsi:type="dcterms:W3CDTF">2019-05-15T17:47:00Z</dcterms:modified>
</cp:coreProperties>
</file>